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14D88394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Identification of </w:t>
                            </w:r>
                            <w:r w:rsidR="006F055E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law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</w:t>
                            </w:r>
                            <w:r w:rsidR="006F055E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Westla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" fillcolor="#ffc000 [3207]" strokecolor="#7f5f00 [1607]" strokeweight="1pt">
                <v:textbox>
                  <w:txbxContent>
                    <w:p w14:paraId="75682ADD" w14:textId="14D88394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Identification of </w:t>
                      </w:r>
                      <w:r w:rsidR="006F055E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law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</w:t>
                      </w:r>
                      <w:r w:rsidR="006F055E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Westlaw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1A33994C" w:rsidR="00A25EB0" w:rsidRDefault="00560609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488CC4D0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298C5351" w:rsidR="00560609" w:rsidRDefault="006F055E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Law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Westlaw (n = 14,951)</w:t>
                            </w:r>
                          </w:p>
                          <w:p w14:paraId="7ECFA9D6" w14:textId="6FDAC74C" w:rsidR="00C73533" w:rsidRPr="00560609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7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" filled="f" strokecolor="black [3213]" strokeweight="1pt">
                <v:textbox>
                  <w:txbxContent>
                    <w:p w14:paraId="7C33C3AE" w14:textId="298C5351" w:rsidR="00560609" w:rsidRDefault="006F055E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Law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Westlaw (n = 14,951)</w:t>
                      </w:r>
                    </w:p>
                    <w:p w14:paraId="7ECFA9D6" w14:textId="6FDAC74C" w:rsidR="00C73533" w:rsidRPr="00560609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5B672EFC" w:rsidR="00A25EB0" w:rsidRDefault="00A25EB0" w:rsidP="00693447">
      <w:pPr>
        <w:spacing w:after="0" w:line="240" w:lineRule="auto"/>
      </w:pP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31EFCDC5" w:rsidR="00560609" w:rsidRDefault="006F055E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Law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2F6B18C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F05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,95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29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" filled="f" strokecolor="black [3213]" strokeweight="1pt">
                <v:textbox>
                  <w:txbxContent>
                    <w:p w14:paraId="56DE732D" w14:textId="31EFCDC5" w:rsidR="00560609" w:rsidRDefault="006F055E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Law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2F6B18C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F05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,95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75676C65" w:rsidR="00560609" w:rsidRDefault="006F055E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Law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that </w:t>
                            </w:r>
                            <w:r w:rsidR="00D4670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e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unrelated to SUD treatment</w:t>
                            </w:r>
                          </w:p>
                          <w:p w14:paraId="47751116" w14:textId="5EC573F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F05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,61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" filled="f" strokecolor="black [3213]" strokeweight="1pt">
                <v:textbox>
                  <w:txbxContent>
                    <w:p w14:paraId="173AD7CA" w14:textId="75676C65" w:rsidR="00560609" w:rsidRDefault="006F055E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Law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that </w:t>
                      </w:r>
                      <w:r w:rsidR="00D4670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e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unrelated to SUD treatment</w:t>
                      </w:r>
                    </w:p>
                    <w:p w14:paraId="47751116" w14:textId="5EC573F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F05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,61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79554E3" w:rsidR="00A25EB0" w:rsidRDefault="00A25EB0" w:rsidP="00693447">
      <w:pPr>
        <w:spacing w:after="0" w:line="240" w:lineRule="auto"/>
      </w:pPr>
    </w:p>
    <w:p w14:paraId="6A43DE2B" w14:textId="16E67D95" w:rsidR="00A25EB0" w:rsidRDefault="006F055E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392CF768">
                <wp:simplePos x="0" y="0"/>
                <wp:positionH relativeFrom="column">
                  <wp:posOffset>3048000</wp:posOffset>
                </wp:positionH>
                <wp:positionV relativeFrom="paragraph">
                  <wp:posOffset>45232</wp:posOffset>
                </wp:positionV>
                <wp:extent cx="1887220" cy="631923"/>
                <wp:effectExtent l="0" t="0" r="17780" b="1587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3192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54330F60" w:rsidR="00560609" w:rsidRDefault="006F055E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Laws excluded that did not include</w:t>
                            </w:r>
                            <w:r w:rsidR="00E7089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t least one of the following terms: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A436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urt, criminal, diversion program, or diversionary</w:t>
                            </w:r>
                          </w:p>
                          <w:p w14:paraId="1DB0F304" w14:textId="07B9C80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4670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,44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1" style="position:absolute;margin-left:240pt;margin-top:3.55pt;width:148.6pt;height:49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" filled="f" strokecolor="black [3213]" strokeweight="1pt">
                <v:textbox>
                  <w:txbxContent>
                    <w:p w14:paraId="64153C23" w14:textId="54330F60" w:rsidR="00560609" w:rsidRDefault="006F055E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Laws excluded that did not include</w:t>
                      </w:r>
                      <w:r w:rsidR="00E7089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t least one of the following terms: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A436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urt, criminal, diversion program, or diversionary</w:t>
                      </w:r>
                    </w:p>
                    <w:p w14:paraId="1DB0F304" w14:textId="07B9C80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4670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,44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2BBAF651" w:rsidR="00560609" w:rsidRDefault="006F055E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Law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uploaded into Dedoose software</w:t>
                            </w:r>
                          </w:p>
                          <w:p w14:paraId="6746E765" w14:textId="2C126CD3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F05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,33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" filled="f" strokecolor="black [3213]" strokeweight="1pt">
                <v:textbox>
                  <w:txbxContent>
                    <w:p w14:paraId="0D6142A8" w14:textId="2BBAF651" w:rsidR="00560609" w:rsidRDefault="006F055E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Law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uploaded into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edoose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ftware</w:t>
                      </w:r>
                    </w:p>
                    <w:p w14:paraId="6746E765" w14:textId="2C126CD3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F05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,33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3FC170DB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A6DA82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" strokecolor="black [3213]" strokeweight=".5pt">
                <v:stroke endarrow="block" joinstyle="miter"/>
              </v:shape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0F4EA257" w:rsidR="00A25EB0" w:rsidRDefault="00D57236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39011882">
                <wp:simplePos x="0" y="0"/>
                <wp:positionH relativeFrom="column">
                  <wp:posOffset>3059723</wp:posOffset>
                </wp:positionH>
                <wp:positionV relativeFrom="paragraph">
                  <wp:posOffset>13530</wp:posOffset>
                </wp:positionV>
                <wp:extent cx="1887220" cy="808893"/>
                <wp:effectExtent l="0" t="0" r="17780" b="1714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0889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56E3BB74" w:rsidR="00560609" w:rsidRDefault="006F055E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Law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that </w:t>
                            </w:r>
                            <w:r w:rsidR="00D5723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id not pertain to problem-solving courts or only applied to non-court system actors </w:t>
                            </w:r>
                          </w:p>
                          <w:p w14:paraId="16997DBE" w14:textId="77F2C5F8" w:rsidR="00560609" w:rsidRPr="00560609" w:rsidRDefault="00D57236" w:rsidP="00D572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D4670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4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4" style="position:absolute;margin-left:240.9pt;margin-top:1.05pt;width:148.6pt;height:63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" filled="f" strokecolor="black [3213]" strokeweight="1pt">
                <v:textbox>
                  <w:txbxContent>
                    <w:p w14:paraId="61873D5E" w14:textId="56E3BB74" w:rsidR="00560609" w:rsidRDefault="006F055E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Law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that </w:t>
                      </w:r>
                      <w:r w:rsidR="00D5723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id not pertain to problem-solving courts or only applied to non-court system actors </w:t>
                      </w:r>
                    </w:p>
                    <w:p w14:paraId="16997DBE" w14:textId="77F2C5F8" w:rsidR="00560609" w:rsidRPr="00560609" w:rsidRDefault="00D57236" w:rsidP="00D572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D4670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4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EA5A667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BE50964" w:rsidR="00560609" w:rsidRDefault="00D57236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Law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365B8D28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5723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8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" filled="f" strokecolor="black [3213]" strokeweight="1pt">
                <v:textbox>
                  <w:txbxContent>
                    <w:p w14:paraId="3615FEAF" w14:textId="7BE50964" w:rsidR="00560609" w:rsidRDefault="00D57236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Law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365B8D28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5723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8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14191E7D" w:rsidR="000F209F" w:rsidRDefault="006F055E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Laws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ncluded in review</w:t>
                            </w:r>
                          </w:p>
                          <w:p w14:paraId="44F3165F" w14:textId="1184799B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F05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6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" filled="f" strokecolor="black [3213]" strokeweight="1pt">
                <v:textbox>
                  <w:txbxContent>
                    <w:p w14:paraId="6ACA85C1" w14:textId="14191E7D" w:rsidR="000F209F" w:rsidRDefault="006F055E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Laws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ncluded in review</w:t>
                      </w:r>
                    </w:p>
                    <w:p w14:paraId="44F3165F" w14:textId="1184799B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F05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Nq2cD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AC67519" w14:textId="4A870E1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>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0"/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72CC7D" w14:textId="77777777" w:rsidR="001D535F" w:rsidRDefault="001D535F" w:rsidP="001502CF">
      <w:pPr>
        <w:spacing w:after="0" w:line="240" w:lineRule="auto"/>
      </w:pPr>
      <w:r>
        <w:separator/>
      </w:r>
    </w:p>
  </w:endnote>
  <w:endnote w:type="continuationSeparator" w:id="0">
    <w:p w14:paraId="0D23D929" w14:textId="77777777" w:rsidR="001D535F" w:rsidRDefault="001D535F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75C545" w14:textId="77777777" w:rsidR="001D535F" w:rsidRDefault="001D535F" w:rsidP="001502CF">
      <w:pPr>
        <w:spacing w:after="0" w:line="240" w:lineRule="auto"/>
      </w:pPr>
      <w:r>
        <w:separator/>
      </w:r>
    </w:p>
  </w:footnote>
  <w:footnote w:type="continuationSeparator" w:id="0">
    <w:p w14:paraId="6D9CC161" w14:textId="77777777" w:rsidR="001D535F" w:rsidRDefault="001D535F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D535F"/>
    <w:rsid w:val="001E371A"/>
    <w:rsid w:val="00243932"/>
    <w:rsid w:val="002B6F66"/>
    <w:rsid w:val="002E1B9C"/>
    <w:rsid w:val="0035066B"/>
    <w:rsid w:val="003709ED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6096D"/>
    <w:rsid w:val="00693447"/>
    <w:rsid w:val="00694AB5"/>
    <w:rsid w:val="006F055E"/>
    <w:rsid w:val="00757902"/>
    <w:rsid w:val="007C36DE"/>
    <w:rsid w:val="007F146A"/>
    <w:rsid w:val="00827301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2FDD"/>
    <w:rsid w:val="00AC317F"/>
    <w:rsid w:val="00B1263E"/>
    <w:rsid w:val="00B654BD"/>
    <w:rsid w:val="00BF3D13"/>
    <w:rsid w:val="00BF5440"/>
    <w:rsid w:val="00C40C8C"/>
    <w:rsid w:val="00C73533"/>
    <w:rsid w:val="00D4670B"/>
    <w:rsid w:val="00D57236"/>
    <w:rsid w:val="00D65E3F"/>
    <w:rsid w:val="00DB1940"/>
    <w:rsid w:val="00DB2B46"/>
    <w:rsid w:val="00E00A7E"/>
    <w:rsid w:val="00E662AF"/>
    <w:rsid w:val="00E7089E"/>
    <w:rsid w:val="00E734EB"/>
    <w:rsid w:val="00EA436E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Barbara Andraka-Christou</cp:lastModifiedBy>
  <cp:revision>4</cp:revision>
  <dcterms:created xsi:type="dcterms:W3CDTF">2022-01-25T13:37:00Z</dcterms:created>
  <dcterms:modified xsi:type="dcterms:W3CDTF">2022-01-25T13:59:00Z</dcterms:modified>
</cp:coreProperties>
</file>